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3 Table</w:t>
      </w:r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. Results of the GAMM for males over time. 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The model was calculated for different heterogeneities corrected by a </w:t>
      </w:r>
      <w:proofErr w:type="spellStart"/>
      <w:r w:rsidRPr="00D14BD4">
        <w:rPr>
          <w:rFonts w:ascii="Arial" w:hAnsi="Arial" w:cs="Arial"/>
          <w:i/>
          <w:iCs/>
          <w:sz w:val="22"/>
          <w:szCs w:val="22"/>
          <w:lang w:val="en-US"/>
        </w:rPr>
        <w:t>varExp</w:t>
      </w:r>
      <w:proofErr w:type="spellEnd"/>
      <w:r w:rsidRPr="00D14BD4">
        <w:rPr>
          <w:rFonts w:ascii="Arial" w:hAnsi="Arial" w:cs="Arial"/>
          <w:sz w:val="22"/>
          <w:szCs w:val="22"/>
          <w:lang w:val="en-US"/>
        </w:rPr>
        <w:t xml:space="preserve"> structure over time for the different genetic population structures</w:t>
      </w:r>
      <w:r w:rsidR="00AF32CF">
        <w:rPr>
          <w:rFonts w:ascii="Arial" w:hAnsi="Arial" w:cs="Arial"/>
          <w:sz w:val="22"/>
          <w:szCs w:val="22"/>
          <w:lang w:val="en-US"/>
        </w:rPr>
        <w:t xml:space="preserve"> (Fig 3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B)</w:t>
      </w:r>
      <w:r w:rsidRPr="00D14BD4">
        <w:rPr>
          <w:rFonts w:ascii="Arial" w:hAnsi="Arial" w:cs="Arial"/>
          <w:sz w:val="22"/>
          <w:szCs w:val="22"/>
          <w:lang w:val="en-US"/>
        </w:rPr>
        <w:t>. The other model parameters were the same as before.</w:t>
      </w: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86360</wp:posOffset>
            </wp:positionV>
            <wp:extent cx="4937760" cy="3088005"/>
            <wp:effectExtent l="0" t="0" r="0" b="0"/>
            <wp:wrapTight wrapText="bothSides">
              <wp:wrapPolygon edited="0">
                <wp:start x="2000" y="0"/>
                <wp:lineTo x="0" y="133"/>
                <wp:lineTo x="333" y="2132"/>
                <wp:lineTo x="0" y="2532"/>
                <wp:lineTo x="0" y="7729"/>
                <wp:lineTo x="10750" y="8661"/>
                <wp:lineTo x="0" y="9461"/>
                <wp:lineTo x="0" y="10394"/>
                <wp:lineTo x="9667" y="10793"/>
                <wp:lineTo x="0" y="11460"/>
                <wp:lineTo x="0" y="12392"/>
                <wp:lineTo x="1333" y="12925"/>
                <wp:lineTo x="0" y="12925"/>
                <wp:lineTo x="0" y="16656"/>
                <wp:lineTo x="10750" y="17189"/>
                <wp:lineTo x="0" y="17323"/>
                <wp:lineTo x="0" y="21187"/>
                <wp:lineTo x="750" y="21453"/>
                <wp:lineTo x="11917" y="21453"/>
                <wp:lineTo x="13000" y="21320"/>
                <wp:lineTo x="12833" y="20387"/>
                <wp:lineTo x="10750" y="19321"/>
                <wp:lineTo x="10750" y="17189"/>
                <wp:lineTo x="16250" y="16923"/>
                <wp:lineTo x="20000" y="16123"/>
                <wp:lineTo x="19667" y="15057"/>
                <wp:lineTo x="20750" y="14258"/>
                <wp:lineTo x="20750" y="13858"/>
                <wp:lineTo x="19667" y="12925"/>
                <wp:lineTo x="20250" y="12526"/>
                <wp:lineTo x="20333" y="11726"/>
                <wp:lineTo x="20000" y="10793"/>
                <wp:lineTo x="10750" y="8661"/>
                <wp:lineTo x="16917" y="7862"/>
                <wp:lineTo x="20083" y="7196"/>
                <wp:lineTo x="19667" y="6529"/>
                <wp:lineTo x="19667" y="4397"/>
                <wp:lineTo x="20833" y="3198"/>
                <wp:lineTo x="20750" y="2798"/>
                <wp:lineTo x="19333" y="2265"/>
                <wp:lineTo x="19583" y="1466"/>
                <wp:lineTo x="6000" y="0"/>
                <wp:lineTo x="200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088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A02E6" w:rsidRPr="00D14BD4" w:rsidRDefault="005A02E6" w:rsidP="005A02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61B1" w:rsidRDefault="00F461B1"/>
    <w:sectPr w:rsidR="00F4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2E6"/>
    <w:rsid w:val="002A1C73"/>
    <w:rsid w:val="005A02E6"/>
    <w:rsid w:val="00A33972"/>
    <w:rsid w:val="00AF32CF"/>
    <w:rsid w:val="00B75B40"/>
    <w:rsid w:val="00F4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242C5"/>
  <w15:chartTrackingRefBased/>
  <w15:docId w15:val="{33706DA8-51D6-48CD-A59D-8BB93435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A0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uerl</dc:creator>
  <cp:keywords/>
  <dc:description/>
  <cp:lastModifiedBy>Thomas Scheuerl</cp:lastModifiedBy>
  <cp:revision>2</cp:revision>
  <dcterms:created xsi:type="dcterms:W3CDTF">2017-05-16T07:40:00Z</dcterms:created>
  <dcterms:modified xsi:type="dcterms:W3CDTF">2017-05-16T07:40:00Z</dcterms:modified>
</cp:coreProperties>
</file>